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0AE" w:rsidRDefault="00F8514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Figure S1. Experimental Timeline</w:t>
      </w:r>
    </w:p>
    <w:p w:rsidR="00F8514E" w:rsidRPr="00F8514E" w:rsidRDefault="00F8514E">
      <w:pPr>
        <w:rPr>
          <w:rFonts w:ascii="Times New Roman" w:hAnsi="Times New Roman"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75260</wp:posOffset>
            </wp:positionV>
            <wp:extent cx="5810885" cy="131826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885" cy="1318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8514E" w:rsidRDefault="00F8514E"/>
    <w:p w:rsidR="00F8514E" w:rsidRDefault="00F8514E"/>
    <w:p w:rsidR="00F8514E" w:rsidRDefault="00F8514E">
      <w:pPr>
        <w:rPr>
          <w:rFonts w:ascii="Times New Roman" w:hAnsi="Times New Roman"/>
          <w:sz w:val="24"/>
        </w:rPr>
      </w:pPr>
      <w:bookmarkStart w:id="0" w:name="_GoBack"/>
      <w:bookmarkEnd w:id="0"/>
    </w:p>
    <w:p w:rsidR="00F8514E" w:rsidRDefault="00F8514E">
      <w:pPr>
        <w:rPr>
          <w:rFonts w:ascii="Times New Roman" w:hAnsi="Times New Roman"/>
          <w:sz w:val="24"/>
        </w:rPr>
      </w:pPr>
    </w:p>
    <w:p w:rsidR="00F8514E" w:rsidRDefault="00F8514E">
      <w:pPr>
        <w:rPr>
          <w:rFonts w:ascii="Times New Roman" w:hAnsi="Times New Roman"/>
          <w:sz w:val="24"/>
        </w:rPr>
      </w:pPr>
    </w:p>
    <w:p w:rsidR="00FC416E" w:rsidRDefault="00FC416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S1</w:t>
      </w:r>
      <w:r w:rsidR="001724F9">
        <w:rPr>
          <w:rFonts w:ascii="Times New Roman" w:hAnsi="Times New Roman"/>
          <w:sz w:val="24"/>
        </w:rPr>
        <w:t xml:space="preserve">. </w:t>
      </w:r>
      <w:r w:rsidR="001724F9" w:rsidRPr="001724F9">
        <w:rPr>
          <w:rFonts w:ascii="Times New Roman" w:hAnsi="Times New Roman"/>
          <w:sz w:val="24"/>
        </w:rPr>
        <w:t>Liquid chromatography mobile phase gradient program</w:t>
      </w:r>
      <w:r w:rsidR="001724F9">
        <w:rPr>
          <w:rFonts w:ascii="Times New Roman" w:hAnsi="Times New Roman"/>
          <w:sz w:val="24"/>
        </w:rPr>
        <w:t>.</w:t>
      </w:r>
    </w:p>
    <w:p w:rsidR="00FC416E" w:rsidRPr="00FC416E" w:rsidRDefault="00FC416E">
      <w:pPr>
        <w:rPr>
          <w:rFonts w:ascii="Times New Roman" w:hAnsi="Times New Roman"/>
          <w:sz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1E0" w:firstRow="1" w:lastRow="1" w:firstColumn="1" w:lastColumn="1" w:noHBand="0" w:noVBand="0"/>
      </w:tblPr>
      <w:tblGrid>
        <w:gridCol w:w="1236"/>
        <w:gridCol w:w="1106"/>
        <w:gridCol w:w="1380"/>
        <w:gridCol w:w="1313"/>
      </w:tblGrid>
      <w:tr w:rsidR="001724F9" w:rsidRPr="00964B65" w:rsidTr="00297670">
        <w:trPr>
          <w:trHeight w:val="483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>Time</w:t>
            </w:r>
          </w:p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 xml:space="preserve"> (minutes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 xml:space="preserve">%A  </w:t>
            </w:r>
          </w:p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>(H2O, 0.1% formic acid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 xml:space="preserve">%B </w:t>
            </w:r>
          </w:p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Acetonitrile</w:t>
            </w: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>, 0.1% formic acid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>Flow Rate</w:t>
            </w:r>
          </w:p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 xml:space="preserve"> (ml/min)</w:t>
            </w:r>
          </w:p>
        </w:tc>
      </w:tr>
      <w:tr w:rsidR="001724F9" w:rsidRPr="00964B65" w:rsidTr="00297670">
        <w:trPr>
          <w:trHeight w:val="218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 xml:space="preserve">0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1724F9" w:rsidRPr="00964B65" w:rsidTr="00297670">
        <w:trPr>
          <w:trHeight w:val="202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1724F9" w:rsidRPr="00964B65" w:rsidTr="00297670">
        <w:trPr>
          <w:trHeight w:val="218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Pr="00964B6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1724F9" w:rsidRPr="00964B65" w:rsidTr="00297670">
        <w:trPr>
          <w:trHeight w:val="202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1724F9" w:rsidRPr="00964B65" w:rsidTr="00297670">
        <w:trPr>
          <w:trHeight w:val="218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1724F9" w:rsidRPr="00964B65" w:rsidTr="00297670">
        <w:trPr>
          <w:trHeight w:val="202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4B65"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1724F9" w:rsidRPr="00964B65" w:rsidTr="00297670">
        <w:trPr>
          <w:trHeight w:val="218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</w:tr>
    </w:tbl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FC416E"/>
    <w:p w:rsidR="00FC416E" w:rsidRDefault="001724F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Table S2. </w:t>
      </w:r>
      <w:r w:rsidRPr="001724F9">
        <w:rPr>
          <w:rFonts w:ascii="Times New Roman" w:hAnsi="Times New Roman"/>
          <w:sz w:val="24"/>
        </w:rPr>
        <w:t>Mass spectrometer ion transitions and energies for compounds of interest and internal standards.</w:t>
      </w:r>
    </w:p>
    <w:p w:rsidR="00FC416E" w:rsidRDefault="00FC416E">
      <w:pPr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Ind w:w="0" w:type="dxa"/>
        <w:tblLook w:val="01E0" w:firstRow="1" w:lastRow="1" w:firstColumn="1" w:lastColumn="1" w:noHBand="0" w:noVBand="0"/>
      </w:tblPr>
      <w:tblGrid>
        <w:gridCol w:w="1975"/>
        <w:gridCol w:w="1620"/>
        <w:gridCol w:w="1530"/>
        <w:gridCol w:w="1080"/>
        <w:gridCol w:w="1440"/>
      </w:tblGrid>
      <w:tr w:rsidR="001724F9" w:rsidRPr="00964B65" w:rsidTr="00297670">
        <w:trPr>
          <w:trHeight w:val="41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964B65">
              <w:rPr>
                <w:rFonts w:ascii="Times New Roman" w:hAnsi="Times New Roman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 xml:space="preserve">Precursor ion </w:t>
            </w:r>
          </w:p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>m/z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>Quantification ion</w:t>
            </w:r>
          </w:p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Pr="00964B65">
              <w:rPr>
                <w:rFonts w:ascii="Times New Roman" w:hAnsi="Times New Roman"/>
                <w:b/>
                <w:sz w:val="16"/>
                <w:szCs w:val="16"/>
              </w:rPr>
              <w:t>m/z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one</w:t>
            </w:r>
          </w:p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V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ollision Energy </w:t>
            </w:r>
          </w:p>
          <w:p w:rsidR="001724F9" w:rsidRDefault="001724F9" w:rsidP="0029767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V)</w:t>
            </w:r>
          </w:p>
        </w:tc>
      </w:tr>
      <w:tr w:rsidR="001724F9" w:rsidRPr="00964B65" w:rsidTr="00297670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H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1724F9" w:rsidRPr="00964B65" w:rsidTr="00297670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64B65">
              <w:rPr>
                <w:rFonts w:ascii="Times New Roman" w:hAnsi="Times New Roman"/>
                <w:sz w:val="16"/>
                <w:szCs w:val="16"/>
              </w:rPr>
              <w:t>Int</w:t>
            </w:r>
            <w:proofErr w:type="spellEnd"/>
            <w:r w:rsidRPr="00964B6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64B65">
              <w:rPr>
                <w:rFonts w:ascii="Times New Roman" w:hAnsi="Times New Roman"/>
                <w:sz w:val="16"/>
                <w:szCs w:val="16"/>
              </w:rPr>
              <w:t>Std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BHB</w:t>
            </w:r>
            <w:r w:rsidRPr="00964B65">
              <w:rPr>
                <w:rFonts w:ascii="Times New Roman" w:hAnsi="Times New Roman"/>
                <w:sz w:val="16"/>
                <w:szCs w:val="16"/>
              </w:rPr>
              <w:t>-d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1724F9" w:rsidRPr="00964B65" w:rsidTr="00297670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utyr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1724F9" w:rsidRPr="00964B65" w:rsidTr="00297670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64B65">
              <w:rPr>
                <w:rFonts w:ascii="Times New Roman" w:hAnsi="Times New Roman"/>
                <w:sz w:val="16"/>
                <w:szCs w:val="16"/>
              </w:rPr>
              <w:t>Int</w:t>
            </w:r>
            <w:proofErr w:type="spellEnd"/>
            <w:r w:rsidRPr="00964B6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64B65">
              <w:rPr>
                <w:rFonts w:ascii="Times New Roman" w:hAnsi="Times New Roman"/>
                <w:sz w:val="16"/>
                <w:szCs w:val="16"/>
              </w:rPr>
              <w:t>Std</w:t>
            </w:r>
            <w:proofErr w:type="spellEnd"/>
            <w:r w:rsidRPr="00964B6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Butyrate</w:t>
            </w:r>
            <w:r w:rsidRPr="00964B65">
              <w:rPr>
                <w:rFonts w:ascii="Times New Roman" w:hAnsi="Times New Roman"/>
                <w:sz w:val="16"/>
                <w:szCs w:val="16"/>
              </w:rPr>
              <w:t>-d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4F9" w:rsidRPr="00964B65" w:rsidRDefault="001724F9" w:rsidP="002976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</w:tbl>
    <w:p w:rsidR="00FC416E" w:rsidRPr="00FC416E" w:rsidRDefault="00FC416E">
      <w:pPr>
        <w:rPr>
          <w:rFonts w:ascii="Times New Roman" w:hAnsi="Times New Roman"/>
          <w:sz w:val="24"/>
        </w:rPr>
      </w:pPr>
    </w:p>
    <w:sectPr w:rsidR="00FC416E" w:rsidRPr="00FC4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16E"/>
    <w:rsid w:val="001724F9"/>
    <w:rsid w:val="008A0B0D"/>
    <w:rsid w:val="00B270AE"/>
    <w:rsid w:val="00D43D86"/>
    <w:rsid w:val="00F8514E"/>
    <w:rsid w:val="00F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E2ED8B-52C5-4CEA-A811-BBCFC509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16E"/>
    <w:pPr>
      <w:spacing w:after="0" w:line="240" w:lineRule="auto"/>
    </w:pPr>
    <w:rPr>
      <w:rFonts w:ascii="Calibri" w:hAnsi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C416E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Kent-Dennis</dc:creator>
  <cp:keywords/>
  <dc:description/>
  <cp:lastModifiedBy>Coral Kent-Dennis</cp:lastModifiedBy>
  <cp:revision>3</cp:revision>
  <dcterms:created xsi:type="dcterms:W3CDTF">2025-12-03T20:54:00Z</dcterms:created>
  <dcterms:modified xsi:type="dcterms:W3CDTF">2025-12-03T21:06:00Z</dcterms:modified>
</cp:coreProperties>
</file>